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16B" w:rsidRPr="00183C97" w:rsidRDefault="0018316B" w:rsidP="0018316B">
      <w:pPr>
        <w:jc w:val="both"/>
        <w:rPr>
          <w:rFonts w:asciiTheme="minorHAnsi" w:hAnsiTheme="minorHAnsi"/>
        </w:rPr>
      </w:pPr>
      <w:r w:rsidRPr="00183C97">
        <w:rPr>
          <w:rFonts w:asciiTheme="minorHAnsi" w:hAnsiTheme="minorHAnsi"/>
          <w:b/>
        </w:rPr>
        <w:t>Table S4.</w:t>
      </w:r>
      <w:r w:rsidRPr="00183C97">
        <w:rPr>
          <w:rFonts w:asciiTheme="minorHAnsi" w:hAnsiTheme="minorHAnsi"/>
        </w:rPr>
        <w:t xml:space="preserve"> Reference sequences to which reads from the even HMP </w:t>
      </w:r>
      <w:proofErr w:type="gramStart"/>
      <w:r w:rsidRPr="00183C97">
        <w:rPr>
          <w:rFonts w:asciiTheme="minorHAnsi" w:hAnsiTheme="minorHAnsi"/>
        </w:rPr>
        <w:t>mock</w:t>
      </w:r>
      <w:proofErr w:type="gramEnd"/>
      <w:r w:rsidRPr="00183C97">
        <w:rPr>
          <w:rFonts w:asciiTheme="minorHAnsi" w:hAnsiTheme="minorHAnsi"/>
        </w:rPr>
        <w:t xml:space="preserve"> community (http://www.hmpdacc.org/HMMC/) were mapped. All references were downloaded from NCBI, except </w:t>
      </w:r>
      <w:bookmarkStart w:id="0" w:name="OLE_LINK1"/>
      <w:bookmarkStart w:id="1" w:name="OLE_LINK2"/>
      <w:r w:rsidRPr="00183C97">
        <w:rPr>
          <w:rFonts w:asciiTheme="minorHAnsi" w:hAnsiTheme="minorHAnsi"/>
          <w:i/>
        </w:rPr>
        <w:t>Candida albicans</w:t>
      </w:r>
      <w:r w:rsidRPr="00183C97">
        <w:rPr>
          <w:rFonts w:asciiTheme="minorHAnsi" w:hAnsiTheme="minorHAnsi"/>
        </w:rPr>
        <w:t>, which was downloaded from http://www.candidagenome.org/download/sequence/C_albicans_SC5314/</w:t>
      </w:r>
      <w:r w:rsidRPr="00183C97">
        <w:rPr>
          <w:rFonts w:asciiTheme="minorHAnsi" w:hAnsiTheme="minorHAnsi"/>
        </w:rPr>
        <w:br/>
        <w:t>Assembly21/current/.</w:t>
      </w:r>
    </w:p>
    <w:bookmarkEnd w:id="0"/>
    <w:bookmarkEnd w:id="1"/>
    <w:p w:rsidR="0018316B" w:rsidRPr="00183C97" w:rsidRDefault="0018316B" w:rsidP="0018316B">
      <w:pPr>
        <w:jc w:val="both"/>
        <w:rPr>
          <w:rFonts w:asciiTheme="minorHAnsi" w:hAnsiTheme="minorHAnsi"/>
          <w:b/>
        </w:rPr>
      </w:pPr>
    </w:p>
    <w:tbl>
      <w:tblPr>
        <w:tblW w:w="7528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5260"/>
        <w:gridCol w:w="992"/>
        <w:gridCol w:w="1276"/>
      </w:tblGrid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  <w:t>Genome / Plasmi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  <w:t>G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b/>
                <w:color w:val="000000"/>
                <w:sz w:val="14"/>
                <w:szCs w:val="14"/>
              </w:rPr>
              <w:t>GB / REF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cinetobacter baumannii ATCC 17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6385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P000521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cinetobacter baumannii ATCC 17978 plasmid pA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6640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9083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cinetobacter baumannii ATCC 17978 plasmid pA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6640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9084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 xml:space="preserve">Actinomyces odontolyticus ATCC 179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45666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AYI02000004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Bacillus cereus ATCC 10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2740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E017194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Bacillus cereus ATCC 10987 plasmid pBc10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004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5707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Bacteroides vulgatus ATCC 8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49931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P000139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andida albicans SC5314, assembly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C5314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lostridium beijerinckii NCIMB 8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49901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P000721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einococcus radiodurans R1 chromosom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805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1263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einococcus radiodurans R1 chromosom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807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1264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einococcus radiodurans R1 plasmid C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957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0959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einococcus radiodurans R1 plasmid M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957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0958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Enterococcus faecalis OG1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7533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P002621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Escherichia coli str. K-12 substr. MG1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8994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U00096.2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Helicobacter pylori 26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626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E000511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Lactobacillus gasseri ATCC 33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6628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8530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Listeria monocytogenes EGD-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6802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3210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ethanobrevibacter smithii ATCC 35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48551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P000678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eisseria meningitidis MC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6731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E002098.2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ropionibacterium acnes KPA171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841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6085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seudomonas aeruginosa PA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0227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E004091.2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hodobacter sphaeroides 2.4.1 chromosom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7461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7493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hodobacter sphaeroides 2.4.1 chromosom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7464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7494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hodobacter sphaeroides 2.4.1 plasmid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5654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9007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hodobacter sphaeroides 2.4.1 plasmid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7404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7488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hodobacter sphaeroides 2.4.1 plasmid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7404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7489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hodobacter sphaeroides 2.4.1 plasmid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7404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7490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hodobacter sphaeroides 2.4.1 plasmid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5654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9008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aphylococcus aureus subsp. aureus USA300_TCH1516 chrom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61508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10079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aphylococcus aureus subsp. aureus USA300_TCH1516 plasmid pUSA300HOUM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61510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10063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aphylococcus epidermidis ATCC 12228 chrom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466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4461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aphylococcus epidermidis ATCC 12228 plasmid pSE-122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470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5008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aphylococcus epidermidis ATCC 12228 plasmid pSE-122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470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5007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aphylococcus epidermidis ATCC 12228 plasmid pSE-122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470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5006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aphylococcus epidermidis ATCC 12228 plasmid pSE-122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470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5005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aphylococcus epidermidis ATCC 12228 plasmid pSE-122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470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5004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aphylococcus epidermidis ATCC 12228 plasmid pSE-122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470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C_005003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reptococcus agalactiae 2603V/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2535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E009948.1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reptococcus mutans UA1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52877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E014133.2</w:t>
            </w:r>
          </w:p>
        </w:tc>
      </w:tr>
      <w:tr w:rsidR="0018316B" w:rsidRPr="00183C97" w:rsidTr="00635796">
        <w:trPr>
          <w:trHeight w:val="20"/>
          <w:jc w:val="center"/>
        </w:trPr>
        <w:tc>
          <w:tcPr>
            <w:tcW w:w="5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both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reptococcus pneumoniae TIGR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938049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316B" w:rsidRPr="00183C97" w:rsidRDefault="0018316B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E005672.3</w:t>
            </w:r>
          </w:p>
        </w:tc>
      </w:tr>
    </w:tbl>
    <w:p w:rsidR="0018316B" w:rsidRPr="00183C97" w:rsidRDefault="0018316B" w:rsidP="0018316B">
      <w:pPr>
        <w:jc w:val="both"/>
        <w:rPr>
          <w:rFonts w:asciiTheme="minorHAnsi" w:hAnsiTheme="minorHAnsi"/>
          <w:b/>
        </w:rPr>
      </w:pPr>
    </w:p>
    <w:p w:rsidR="0018316B" w:rsidRDefault="0018316B" w:rsidP="0018316B">
      <w:pPr>
        <w:jc w:val="both"/>
        <w:rPr>
          <w:rFonts w:asciiTheme="minorHAnsi" w:hAnsiTheme="minorHAnsi"/>
          <w:b/>
        </w:rPr>
      </w:pPr>
    </w:p>
    <w:p w:rsidR="007D0820" w:rsidRDefault="007D0820">
      <w:bookmarkStart w:id="2" w:name="_GoBack"/>
      <w:bookmarkEnd w:id="2"/>
    </w:p>
    <w:sectPr w:rsidR="007D0820" w:rsidSect="00DB36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1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16B"/>
    <w:rsid w:val="0018316B"/>
    <w:rsid w:val="007D0820"/>
    <w:rsid w:val="00DB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F2D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16B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16B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484</Characters>
  <Application>Microsoft Macintosh Word</Application>
  <DocSecurity>0</DocSecurity>
  <Lines>20</Lines>
  <Paragraphs>5</Paragraphs>
  <ScaleCrop>false</ScaleCrop>
  <Company>EMBL-Biocomputing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oat Kultima</dc:creator>
  <cp:keywords/>
  <dc:description/>
  <cp:lastModifiedBy>Jens Roat Kultima</cp:lastModifiedBy>
  <cp:revision>1</cp:revision>
  <dcterms:created xsi:type="dcterms:W3CDTF">2012-09-20T09:00:00Z</dcterms:created>
  <dcterms:modified xsi:type="dcterms:W3CDTF">2012-09-20T09:00:00Z</dcterms:modified>
</cp:coreProperties>
</file>